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AF755" w14:textId="78D7898E" w:rsidR="004D40F7" w:rsidRDefault="00000000">
      <w:pPr>
        <w:widowControl/>
        <w:jc w:val="left"/>
        <w:textAlignment w:val="bottom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Supplementary Table </w:t>
      </w:r>
      <w:r w:rsidR="00893C1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4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. Genomic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informatio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 of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nin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referenc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plasmids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compared to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the plasmid pZJG29565.</w:t>
      </w:r>
    </w:p>
    <w:tbl>
      <w:tblPr>
        <w:tblW w:w="15416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7"/>
        <w:gridCol w:w="1299"/>
        <w:gridCol w:w="1285"/>
        <w:gridCol w:w="1449"/>
        <w:gridCol w:w="902"/>
        <w:gridCol w:w="1320"/>
        <w:gridCol w:w="1181"/>
        <w:gridCol w:w="1373"/>
      </w:tblGrid>
      <w:tr w:rsidR="004D40F7" w14:paraId="5B93A51E" w14:textId="77777777">
        <w:trPr>
          <w:trHeight w:val="492"/>
          <w:jc w:val="center"/>
        </w:trPr>
        <w:tc>
          <w:tcPr>
            <w:tcW w:w="66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AB63F5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A36333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x Score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4F344F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 Score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F5A8A3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Query Cover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D2AC1E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 valu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41F9E0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er. Iden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F12699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c. Le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5AEEA2" w14:textId="77777777" w:rsidR="004D40F7" w:rsidRDefault="00000000">
            <w:pPr>
              <w:widowControl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cession</w:t>
            </w:r>
          </w:p>
        </w:tc>
      </w:tr>
      <w:tr w:rsidR="004D40F7" w14:paraId="4CA64996" w14:textId="77777777">
        <w:trPr>
          <w:trHeight w:val="379"/>
          <w:jc w:val="center"/>
        </w:trPr>
        <w:tc>
          <w:tcPr>
            <w:tcW w:w="66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666359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neumonia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HS11286 plasmid pKPHS2 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B482AF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222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7A757E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87E+05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77045C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0%</w:t>
            </w:r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D49485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91E357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8.08%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0D0DC1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1195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904CFE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P003224.1 </w:t>
            </w:r>
          </w:p>
        </w:tc>
      </w:tr>
      <w:tr w:rsidR="004D40F7" w14:paraId="529EC4BA" w14:textId="77777777">
        <w:trPr>
          <w:trHeight w:val="320"/>
          <w:jc w:val="center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66AA2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scherichia col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train Ecol_AZ153 plasmid pECAZ153_KP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89429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62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A6FE4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93E+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1F2B7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4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9C99B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4DAAE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.2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02458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61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2B4C3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P018999.1</w:t>
            </w:r>
          </w:p>
        </w:tc>
      </w:tr>
      <w:tr w:rsidR="004D40F7" w14:paraId="692AAD85" w14:textId="77777777">
        <w:trPr>
          <w:trHeight w:val="320"/>
          <w:jc w:val="center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1AA3F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train AR_0139 plasmid tig000000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E7466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8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117E2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9E+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81723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7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11002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C8B1E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7.82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C801B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93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ADF94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P021959.1 </w:t>
            </w:r>
          </w:p>
        </w:tc>
      </w:tr>
      <w:tr w:rsidR="004D40F7" w14:paraId="22161AAA" w14:textId="77777777">
        <w:trPr>
          <w:trHeight w:val="320"/>
          <w:jc w:val="center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88E53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train KF3 plasmid pKF3-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1FE9E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3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B703F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42E+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8876A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8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3C4C8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D3B7B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.16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21C1F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42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9F891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FJ876826.1 </w:t>
            </w:r>
          </w:p>
        </w:tc>
      </w:tr>
      <w:tr w:rsidR="004D40F7" w14:paraId="611BBB8B" w14:textId="77777777">
        <w:trPr>
          <w:trHeight w:val="320"/>
          <w:jc w:val="center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4F50A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ubsp. pneumoniae strain NUHL24835 plasmid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6E7B5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3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C17F8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45E+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21DC3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9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8F3FC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D94A0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.17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970E8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10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0DE49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P014005.1 </w:t>
            </w:r>
          </w:p>
        </w:tc>
      </w:tr>
      <w:tr w:rsidR="004D40F7" w14:paraId="6BB665D6" w14:textId="77777777">
        <w:trPr>
          <w:trHeight w:val="320"/>
          <w:jc w:val="center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CFC9E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train KPN1482 plasmid pKPN1482-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8AC1B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7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F0FE0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48E+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063D7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14292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A6ED0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7.81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974CB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72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96EA0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P020843.1 </w:t>
            </w:r>
          </w:p>
        </w:tc>
      </w:tr>
      <w:tr w:rsidR="004D40F7" w14:paraId="04EAB5A0" w14:textId="77777777">
        <w:trPr>
          <w:trHeight w:val="320"/>
          <w:jc w:val="center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55CC8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train KP048 plasmid pKP0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6907F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3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3F785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50E+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56431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6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CD4EA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BE3B7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.33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30807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11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04F39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FJ628167.2 </w:t>
            </w:r>
          </w:p>
        </w:tc>
      </w:tr>
      <w:tr w:rsidR="004D40F7" w14:paraId="4DD64E47" w14:textId="77777777">
        <w:trPr>
          <w:trHeight w:val="315"/>
          <w:jc w:val="center"/>
        </w:trPr>
        <w:tc>
          <w:tcPr>
            <w:tcW w:w="6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44533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solate Kp_Goe_154414 plasmid pKp_Goe_414-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5622F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0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C6271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1E+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719FC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8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FF72A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E034C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.79%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0A350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19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4D538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P018340.1 </w:t>
            </w:r>
          </w:p>
        </w:tc>
      </w:tr>
      <w:tr w:rsidR="004D40F7" w14:paraId="20DC19F2" w14:textId="77777777">
        <w:trPr>
          <w:trHeight w:val="369"/>
          <w:jc w:val="center"/>
        </w:trPr>
        <w:tc>
          <w:tcPr>
            <w:tcW w:w="66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D596A00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strain KP36 plasmid 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FBB846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06E+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A19950D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61E+0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6B92D32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4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50441CA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6B403DE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.90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2CD282F" w14:textId="77777777" w:rsidR="004D40F7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578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B3FD68F" w14:textId="77777777" w:rsidR="004D40F7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P017386.1 </w:t>
            </w:r>
          </w:p>
        </w:tc>
      </w:tr>
    </w:tbl>
    <w:p w14:paraId="536881C2" w14:textId="77777777" w:rsidR="004D40F7" w:rsidRDefault="004D40F7"/>
    <w:p w14:paraId="65EE4F82" w14:textId="77777777" w:rsidR="004D40F7" w:rsidRDefault="00000000">
      <w:pPr>
        <w:widowControl/>
        <w:snapToGrid w:val="0"/>
        <w:jc w:val="left"/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</w:pPr>
      <w:r>
        <w:rPr>
          <w:rFonts w:ascii="Times New Roman" w:eastAsia="等线" w:hAnsi="Times New Roman" w:cs="Times New Roman"/>
          <w:color w:val="000000"/>
          <w:sz w:val="24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Per. Ident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：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Percent Identity</w:t>
      </w:r>
    </w:p>
    <w:p w14:paraId="09462318" w14:textId="77777777" w:rsidR="004D40F7" w:rsidRDefault="00000000">
      <w:pPr>
        <w:widowControl/>
        <w:snapToGrid w:val="0"/>
        <w:jc w:val="left"/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</w:pPr>
      <w:r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  <w:t xml:space="preserve">b  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Acc. Len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：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Accession Length</w:t>
      </w:r>
    </w:p>
    <w:p w14:paraId="3C82AD17" w14:textId="77777777" w:rsidR="004D40F7" w:rsidRDefault="004D40F7"/>
    <w:sectPr w:rsidR="004D40F7">
      <w:pgSz w:w="18369" w:h="12983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A03C1F"/>
    <w:rsid w:val="000C41E9"/>
    <w:rsid w:val="004D40F7"/>
    <w:rsid w:val="00893C11"/>
    <w:rsid w:val="011F10A2"/>
    <w:rsid w:val="06C2592A"/>
    <w:rsid w:val="0D7940F2"/>
    <w:rsid w:val="2D302395"/>
    <w:rsid w:val="300417D3"/>
    <w:rsid w:val="3AD900CE"/>
    <w:rsid w:val="3DB644B6"/>
    <w:rsid w:val="550A4533"/>
    <w:rsid w:val="5AB60302"/>
    <w:rsid w:val="69A73642"/>
    <w:rsid w:val="6C3552A3"/>
    <w:rsid w:val="6FA03C1F"/>
    <w:rsid w:val="6FA83C70"/>
    <w:rsid w:val="7332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977E3"/>
  <w15:docId w15:val="{C134D1AB-3F89-414B-A0D6-4126C1A6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1031</Characters>
  <Application>Microsoft Office Word</Application>
  <DocSecurity>0</DocSecurity>
  <Lines>85</Lines>
  <Paragraphs>91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小小</dc:creator>
  <cp:lastModifiedBy>龙 陈</cp:lastModifiedBy>
  <cp:revision>2</cp:revision>
  <dcterms:created xsi:type="dcterms:W3CDTF">2025-05-15T05:10:00Z</dcterms:created>
  <dcterms:modified xsi:type="dcterms:W3CDTF">2025-12-1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440D5DD315F4951A4108617D83AC84F_11</vt:lpwstr>
  </property>
  <property fmtid="{D5CDD505-2E9C-101B-9397-08002B2CF9AE}" pid="4" name="KSOTemplateDocerSaveRecord">
    <vt:lpwstr>eyJoZGlkIjoiMzEwNTM5NzYwMDRjMzkwZTVkZjY2ODkwMGIxNGU0OTUiLCJ1c2VySWQiOiIzOTkzMDUyNDUifQ==</vt:lpwstr>
  </property>
  <property fmtid="{D5CDD505-2E9C-101B-9397-08002B2CF9AE}" pid="5" name="GrammarlyDocumentId">
    <vt:lpwstr>14b4ba3f-5c5d-4aa7-9004-179def858b03</vt:lpwstr>
  </property>
</Properties>
</file>